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96ABB" w14:textId="505378E9" w:rsidR="00C05E4F" w:rsidRDefault="00C05E4F"/>
    <w:p w14:paraId="2D525F2F" w14:textId="4C1A4E10" w:rsidR="00A47F86" w:rsidRDefault="00A47F86"/>
    <w:p w14:paraId="28319A4D" w14:textId="11F93153" w:rsidR="00A47F86" w:rsidRDefault="00A47F86"/>
    <w:p w14:paraId="1FE5FD38" w14:textId="55300C6F" w:rsidR="00A47F86" w:rsidRDefault="00A47F86"/>
    <w:p w14:paraId="437C71D8" w14:textId="24AA0C7A" w:rsidR="00A47F86" w:rsidRPr="008C5A30" w:rsidRDefault="00A47F86" w:rsidP="00A47F86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8C5A30">
        <w:rPr>
          <w:i w:val="0"/>
          <w:iCs w:val="0"/>
          <w:color w:val="auto"/>
          <w:sz w:val="22"/>
          <w:szCs w:val="22"/>
        </w:rPr>
        <w:t>S</w:t>
      </w:r>
      <w:r w:rsidR="008B4CF2" w:rsidRPr="008C5A30">
        <w:rPr>
          <w:i w:val="0"/>
          <w:iCs w:val="0"/>
          <w:color w:val="auto"/>
          <w:sz w:val="22"/>
          <w:szCs w:val="22"/>
        </w:rPr>
        <w:t xml:space="preserve">2 Table </w:t>
      </w:r>
      <w:bookmarkStart w:id="0" w:name="_Hlk125999528"/>
      <w:r w:rsidRPr="008C5A30">
        <w:rPr>
          <w:i w:val="0"/>
          <w:iCs w:val="0"/>
          <w:color w:val="auto"/>
          <w:sz w:val="22"/>
          <w:szCs w:val="22"/>
        </w:rPr>
        <w:t xml:space="preserve">Results of meta-regression using sample </w:t>
      </w:r>
      <w:proofErr w:type="gramStart"/>
      <w:r w:rsidRPr="008C5A30">
        <w:rPr>
          <w:i w:val="0"/>
          <w:iCs w:val="0"/>
          <w:color w:val="auto"/>
          <w:sz w:val="22"/>
          <w:szCs w:val="22"/>
        </w:rPr>
        <w:t>size</w:t>
      </w:r>
      <w:proofErr w:type="gramEnd"/>
    </w:p>
    <w:bookmarkEnd w:id="0"/>
    <w:p w14:paraId="2F59D5EB" w14:textId="0C82D8CF" w:rsidR="00A47F86" w:rsidRDefault="00A47F86">
      <w:r w:rsidRPr="00C05E4F">
        <w:rPr>
          <w:noProof/>
        </w:rPr>
        <w:drawing>
          <wp:inline distT="0" distB="0" distL="0" distR="0" wp14:anchorId="12C42B95" wp14:editId="0AC8B751">
            <wp:extent cx="5588000" cy="2698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0" cy="269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BDF22" w14:textId="337BDE57" w:rsidR="00A47F86" w:rsidRDefault="00A47F86"/>
    <w:p w14:paraId="320D71EB" w14:textId="48D814B2" w:rsidR="00A47F86" w:rsidRDefault="00A47F86"/>
    <w:p w14:paraId="249EBFB7" w14:textId="77777777" w:rsidR="00A47F86" w:rsidRDefault="00A47F86"/>
    <w:p w14:paraId="5CD949F1" w14:textId="16F69126" w:rsidR="00C05E4F" w:rsidRDefault="00C05E4F"/>
    <w:p w14:paraId="0C2B162E" w14:textId="6BFE9F1A" w:rsidR="00C05E4F" w:rsidRDefault="00C05E4F"/>
    <w:p w14:paraId="6987D289" w14:textId="1CB141A3" w:rsidR="00C05E4F" w:rsidRDefault="00C05E4F" w:rsidP="00C05E4F"/>
    <w:p w14:paraId="572FCD46" w14:textId="133A59D6" w:rsidR="00C05E4F" w:rsidRDefault="00C05E4F" w:rsidP="00C05E4F"/>
    <w:p w14:paraId="409521DC" w14:textId="3440DAD3" w:rsidR="007F7BAE" w:rsidRDefault="007F7BAE" w:rsidP="00C05E4F"/>
    <w:p w14:paraId="3717ABB1" w14:textId="7B6F5C00" w:rsidR="007F7BAE" w:rsidRDefault="007F7BAE" w:rsidP="00C05E4F"/>
    <w:p w14:paraId="1EB10E0E" w14:textId="0975034F" w:rsidR="007F7BAE" w:rsidRDefault="007F7BAE" w:rsidP="00C05E4F"/>
    <w:p w14:paraId="690CA777" w14:textId="25818228" w:rsidR="007F7BAE" w:rsidRDefault="007F7BAE" w:rsidP="00C05E4F"/>
    <w:p w14:paraId="746B1105" w14:textId="4A78DA83" w:rsidR="007F7BAE" w:rsidRDefault="007F7BAE" w:rsidP="00C05E4F"/>
    <w:p w14:paraId="1963AA6F" w14:textId="1F8E2BCF" w:rsidR="007F7BAE" w:rsidRDefault="007F7BAE" w:rsidP="00C05E4F"/>
    <w:p w14:paraId="2C33629E" w14:textId="4A5B06A3" w:rsidR="007F7BAE" w:rsidRDefault="007F7BAE" w:rsidP="00C05E4F"/>
    <w:p w14:paraId="211A80BF" w14:textId="10C9D796" w:rsidR="007F7BAE" w:rsidRDefault="007F7BAE" w:rsidP="00C05E4F"/>
    <w:p w14:paraId="1EA1331B" w14:textId="7A82F1CA" w:rsidR="00C05E4F" w:rsidRDefault="00C05E4F" w:rsidP="00C05E4F"/>
    <w:sectPr w:rsidR="00C05E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E4F"/>
    <w:rsid w:val="007636E1"/>
    <w:rsid w:val="007F7BAE"/>
    <w:rsid w:val="008B4CF2"/>
    <w:rsid w:val="008C5A30"/>
    <w:rsid w:val="00A47F86"/>
    <w:rsid w:val="00C05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B35F3"/>
  <w15:chartTrackingRefBased/>
  <w15:docId w15:val="{8A653ADE-CFC3-45DC-8832-8279BE27F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A47F8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Fongwen</dc:creator>
  <cp:keywords/>
  <dc:description/>
  <cp:lastModifiedBy>Noah Fongwen</cp:lastModifiedBy>
  <cp:revision>4</cp:revision>
  <dcterms:created xsi:type="dcterms:W3CDTF">2023-01-12T10:37:00Z</dcterms:created>
  <dcterms:modified xsi:type="dcterms:W3CDTF">2023-01-30T19:57:00Z</dcterms:modified>
</cp:coreProperties>
</file>